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251"/>
        <w:tblW w:w="82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53"/>
        <w:gridCol w:w="1350"/>
        <w:gridCol w:w="1240"/>
        <w:gridCol w:w="1256"/>
        <w:gridCol w:w="1292"/>
        <w:gridCol w:w="1240"/>
      </w:tblGrid>
      <w:tr w:rsidR="00AB220E" w14:paraId="10036106" w14:textId="77777777">
        <w:trPr>
          <w:trHeight w:val="280"/>
        </w:trPr>
        <w:tc>
          <w:tcPr>
            <w:tcW w:w="18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069333" w14:textId="77777777" w:rsidR="00E17EA8" w:rsidRDefault="00B103F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bookmarkStart w:id="0" w:name="_Hlk103361248"/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349D7A7" w14:textId="77777777" w:rsidR="00E17EA8" w:rsidRDefault="00B103F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E3107D" w14:textId="77777777" w:rsidR="00E17EA8" w:rsidRDefault="00B103F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FC57AF" w14:textId="77777777" w:rsidR="00E17EA8" w:rsidRDefault="00B103F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HR.95L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ABCD155" w14:textId="77777777" w:rsidR="00E17EA8" w:rsidRDefault="00B103F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HR.95H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8B76DFD" w14:textId="77777777" w:rsidR="00E17EA8" w:rsidRDefault="00B103F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AB220E" w14:paraId="7424EC3C" w14:textId="77777777">
        <w:trPr>
          <w:trHeight w:val="280"/>
        </w:trPr>
        <w:tc>
          <w:tcPr>
            <w:tcW w:w="18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CADDC0C" w14:textId="2D56FA60" w:rsidR="00335B6F" w:rsidRDefault="00335B6F" w:rsidP="00335B6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XA2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4DFB364" w14:textId="63125703" w:rsidR="00335B6F" w:rsidRDefault="00335B6F" w:rsidP="00335B6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335B6F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0.33952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4F1E70E" w14:textId="51A10680" w:rsidR="00335B6F" w:rsidRDefault="00335B6F" w:rsidP="00335B6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335B6F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0.71211</w:t>
            </w:r>
          </w:p>
        </w:tc>
        <w:tc>
          <w:tcPr>
            <w:tcW w:w="12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F39FB38" w14:textId="364D85FA" w:rsidR="00335B6F" w:rsidRDefault="00335B6F" w:rsidP="00335B6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335B6F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0.5470</w:t>
            </w:r>
            <w:r w:rsidR="00AB220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E678C5A" w14:textId="5719A88D" w:rsidR="00335B6F" w:rsidRDefault="00335B6F" w:rsidP="00335B6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335B6F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0.92705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5804006" w14:textId="0E64162C" w:rsidR="00335B6F" w:rsidRDefault="00335B6F" w:rsidP="00335B6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335B6F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0.01164</w:t>
            </w:r>
          </w:p>
        </w:tc>
      </w:tr>
      <w:tr w:rsidR="00AB220E" w14:paraId="441CEAEE" w14:textId="77777777">
        <w:trPr>
          <w:trHeight w:val="280"/>
        </w:trPr>
        <w:tc>
          <w:tcPr>
            <w:tcW w:w="1853" w:type="dxa"/>
            <w:shd w:val="clear" w:color="auto" w:fill="auto"/>
            <w:noWrap/>
            <w:vAlign w:val="center"/>
          </w:tcPr>
          <w:p w14:paraId="4787B3A1" w14:textId="1F960D52" w:rsidR="00335B6F" w:rsidRDefault="00335B6F" w:rsidP="00335B6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R3C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C030ED1" w14:textId="216CC5DB" w:rsidR="00335B6F" w:rsidRDefault="00335B6F" w:rsidP="00335B6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335B6F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0.423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5C5C2DE8" w14:textId="229F17EF" w:rsidR="00335B6F" w:rsidRDefault="00335B6F" w:rsidP="00335B6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335B6F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52655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575A1025" w14:textId="50AEDC85" w:rsidR="00335B6F" w:rsidRDefault="00335B6F" w:rsidP="00335B6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335B6F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1122</w:t>
            </w:r>
            <w:r w:rsidR="00AB220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14:paraId="352A46BD" w14:textId="4DC40C87" w:rsidR="00335B6F" w:rsidRDefault="00335B6F" w:rsidP="00335B6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335B6F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2.0952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31E89EB2" w14:textId="10382F61" w:rsidR="00335B6F" w:rsidRDefault="00335B6F" w:rsidP="00335B6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335B6F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0.0088</w:t>
            </w:r>
            <w:r w:rsidR="00AB220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B220E" w14:paraId="7B0F0761" w14:textId="77777777">
        <w:trPr>
          <w:trHeight w:val="280"/>
        </w:trPr>
        <w:tc>
          <w:tcPr>
            <w:tcW w:w="1853" w:type="dxa"/>
            <w:shd w:val="clear" w:color="auto" w:fill="auto"/>
            <w:noWrap/>
            <w:vAlign w:val="center"/>
          </w:tcPr>
          <w:p w14:paraId="246D8541" w14:textId="5739990F" w:rsidR="00335B6F" w:rsidRDefault="00335B6F" w:rsidP="00335B6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KAP1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89DCB75" w14:textId="62713396" w:rsidR="00335B6F" w:rsidRDefault="00335B6F" w:rsidP="00335B6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335B6F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0.1708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78930DDC" w14:textId="3040BBD4" w:rsidR="00335B6F" w:rsidRDefault="00335B6F" w:rsidP="00335B6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335B6F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1862</w:t>
            </w:r>
            <w:r w:rsidR="00AB220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3C87A044" w14:textId="7CD1AFAF" w:rsidR="00335B6F" w:rsidRDefault="00335B6F" w:rsidP="00335B6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335B6F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001</w:t>
            </w:r>
            <w:r w:rsidR="00AB220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14:paraId="3A1C278C" w14:textId="67785B96" w:rsidR="00335B6F" w:rsidRDefault="00335B6F" w:rsidP="00335B6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335B6F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4056</w:t>
            </w:r>
            <w:r w:rsidR="00AB220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6525ED57" w14:textId="01AD24BA" w:rsidR="00335B6F" w:rsidRDefault="00335B6F" w:rsidP="00335B6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335B6F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0.0485</w:t>
            </w:r>
            <w:r w:rsidR="00AB220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B220E" w14:paraId="629B4FEF" w14:textId="77777777">
        <w:trPr>
          <w:trHeight w:val="280"/>
        </w:trPr>
        <w:tc>
          <w:tcPr>
            <w:tcW w:w="185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A9B2035" w14:textId="53E33F49" w:rsidR="00335B6F" w:rsidRDefault="00335B6F" w:rsidP="00335B6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PI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2F506A" w14:textId="3AC9C2B1" w:rsidR="00335B6F" w:rsidRDefault="00335B6F" w:rsidP="00335B6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335B6F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0.4032</w:t>
            </w:r>
            <w:r w:rsidR="00AB220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2CF76E" w14:textId="77550282" w:rsidR="00335B6F" w:rsidRDefault="00335B6F" w:rsidP="00335B6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335B6F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4966</w:t>
            </w:r>
            <w:r w:rsidR="00AB220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E1D19CA" w14:textId="09550F11" w:rsidR="00335B6F" w:rsidRDefault="00335B6F" w:rsidP="00335B6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335B6F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10093</w:t>
            </w:r>
          </w:p>
        </w:tc>
        <w:tc>
          <w:tcPr>
            <w:tcW w:w="12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D734AA1" w14:textId="28E7F341" w:rsidR="00335B6F" w:rsidRDefault="00335B6F" w:rsidP="00335B6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335B6F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2.0346</w:t>
            </w:r>
            <w:r w:rsidR="00AB220E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02B9B5" w14:textId="34B4797C" w:rsidR="00335B6F" w:rsidRDefault="00335B6F" w:rsidP="00335B6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335B6F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0.01006</w:t>
            </w:r>
          </w:p>
        </w:tc>
      </w:tr>
    </w:tbl>
    <w:bookmarkEnd w:id="0"/>
    <w:p w14:paraId="7B567556" w14:textId="501988F7" w:rsidR="00E17EA8" w:rsidRDefault="00B103F6">
      <w:pPr>
        <w:rPr>
          <w:sz w:val="24"/>
          <w:szCs w:val="24"/>
        </w:rPr>
      </w:pPr>
      <w:r>
        <w:rPr>
          <w:rFonts w:cs="Times New Roman"/>
          <w:kern w:val="0"/>
          <w:sz w:val="24"/>
          <w:szCs w:val="24"/>
          <w:lang w:bidi="ar"/>
        </w:rPr>
        <w:t>Supplementary</w:t>
      </w:r>
      <w:r>
        <w:rPr>
          <w:rFonts w:cs="Times New Roman"/>
          <w:sz w:val="24"/>
          <w:szCs w:val="24"/>
          <w:lang w:bidi="ar"/>
        </w:rPr>
        <w:t xml:space="preserve"> Table </w:t>
      </w:r>
      <w:r>
        <w:rPr>
          <w:rFonts w:cs="Times New Roman" w:hint="eastAsia"/>
          <w:sz w:val="24"/>
          <w:szCs w:val="24"/>
          <w:lang w:bidi="ar"/>
        </w:rPr>
        <w:t>1</w:t>
      </w:r>
      <w:r>
        <w:rPr>
          <w:rFonts w:cs="Times New Roman"/>
          <w:sz w:val="24"/>
          <w:szCs w:val="24"/>
          <w:lang w:bidi="ar"/>
        </w:rPr>
        <w:t xml:space="preserve"> | </w:t>
      </w:r>
      <w:r>
        <w:rPr>
          <w:sz w:val="24"/>
          <w:szCs w:val="24"/>
        </w:rPr>
        <w:t>Multivariate COX regression analysis results of the 4 hypoxia-related genes</w:t>
      </w:r>
      <w:r w:rsidR="00335B6F">
        <w:rPr>
          <w:sz w:val="24"/>
          <w:szCs w:val="24"/>
        </w:rPr>
        <w:t>.</w:t>
      </w:r>
    </w:p>
    <w:sectPr w:rsidR="00E17E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3B4126" w14:textId="77777777" w:rsidR="00B103F6" w:rsidRDefault="00B103F6" w:rsidP="00335B6F">
      <w:r>
        <w:separator/>
      </w:r>
    </w:p>
  </w:endnote>
  <w:endnote w:type="continuationSeparator" w:id="0">
    <w:p w14:paraId="39CAB654" w14:textId="77777777" w:rsidR="00B103F6" w:rsidRDefault="00B103F6" w:rsidP="00335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6DB05" w14:textId="77777777" w:rsidR="00B103F6" w:rsidRDefault="00B103F6" w:rsidP="00335B6F">
      <w:r>
        <w:separator/>
      </w:r>
    </w:p>
  </w:footnote>
  <w:footnote w:type="continuationSeparator" w:id="0">
    <w:p w14:paraId="11F3C8FA" w14:textId="77777777" w:rsidR="00B103F6" w:rsidRDefault="00B103F6" w:rsidP="00335B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Y1Njc0ZDJiYzhjZGQ4MzFlYjg5ZmM4NTVmNmU1YTEifQ=="/>
  </w:docVars>
  <w:rsids>
    <w:rsidRoot w:val="00D568CC"/>
    <w:rsid w:val="000B7CE4"/>
    <w:rsid w:val="001159FF"/>
    <w:rsid w:val="00123D7D"/>
    <w:rsid w:val="00335B6F"/>
    <w:rsid w:val="00776214"/>
    <w:rsid w:val="00A123DA"/>
    <w:rsid w:val="00A77054"/>
    <w:rsid w:val="00AB220E"/>
    <w:rsid w:val="00AB513F"/>
    <w:rsid w:val="00B103F6"/>
    <w:rsid w:val="00C221AD"/>
    <w:rsid w:val="00D568CC"/>
    <w:rsid w:val="00E17EA8"/>
    <w:rsid w:val="00EB45F1"/>
    <w:rsid w:val="00F15000"/>
    <w:rsid w:val="1ED42BFA"/>
    <w:rsid w:val="4FE87F11"/>
    <w:rsid w:val="5E723943"/>
    <w:rsid w:val="7C1A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DB647D"/>
  <w15:docId w15:val="{16182C7E-75D0-4F1D-B452-15DF325D5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华文楷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8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footnote text"/>
    <w:basedOn w:val="a"/>
    <w:link w:val="a8"/>
    <w:uiPriority w:val="99"/>
    <w:unhideWhenUsed/>
    <w:pPr>
      <w:widowControl/>
      <w:jc w:val="left"/>
    </w:pPr>
    <w:rPr>
      <w:rFonts w:asciiTheme="minorHAnsi" w:eastAsiaTheme="minorEastAsia" w:hAnsiTheme="minorHAnsi" w:cs="Times New Roman"/>
      <w:kern w:val="0"/>
      <w:sz w:val="20"/>
      <w:szCs w:val="20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Pr>
      <w:rFonts w:asciiTheme="minorHAnsi" w:eastAsiaTheme="minorEastAsia" w:hAnsiTheme="minorHAnsi"/>
      <w:color w:val="2F5496" w:themeColor="accent1" w:themeShade="BF"/>
      <w:sz w:val="22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aa">
    <w:name w:val="三线表"/>
    <w:basedOn w:val="a1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 w:cs="Times New Roman"/>
      <w:kern w:val="0"/>
      <w:sz w:val="22"/>
    </w:rPr>
  </w:style>
  <w:style w:type="character" w:customStyle="1" w:styleId="a8">
    <w:name w:val="脚注文本 字符"/>
    <w:basedOn w:val="a0"/>
    <w:link w:val="a7"/>
    <w:uiPriority w:val="99"/>
    <w:qFormat/>
    <w:rPr>
      <w:rFonts w:asciiTheme="minorHAnsi" w:eastAsiaTheme="minorEastAsia" w:hAnsiTheme="minorHAnsi" w:cs="Times New Roman"/>
      <w:kern w:val="0"/>
      <w:sz w:val="20"/>
      <w:szCs w:val="20"/>
    </w:rPr>
  </w:style>
  <w:style w:type="character" w:customStyle="1" w:styleId="1">
    <w:name w:val="不明显强调1"/>
    <w:basedOn w:val="a0"/>
    <w:uiPriority w:val="19"/>
    <w:qFormat/>
    <w:rPr>
      <w:i/>
      <w:iCs/>
    </w:rPr>
  </w:style>
  <w:style w:type="character" w:customStyle="1" w:styleId="a6">
    <w:name w:val="页眉 字符"/>
    <w:basedOn w:val="a0"/>
    <w:link w:val="a5"/>
    <w:uiPriority w:val="99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76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 mazing</dc:creator>
  <cp:lastModifiedBy>A mazing</cp:lastModifiedBy>
  <cp:revision>3</cp:revision>
  <dcterms:created xsi:type="dcterms:W3CDTF">2021-11-24T01:06:00Z</dcterms:created>
  <dcterms:modified xsi:type="dcterms:W3CDTF">2022-05-13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C8652D03CEBA4C72904DDFB6B4793338</vt:lpwstr>
  </property>
</Properties>
</file>